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5E9C8" w14:textId="086ECC98" w:rsidR="00F534D9" w:rsidRPr="00E240A5" w:rsidRDefault="00F534D9">
      <w:pPr>
        <w:rPr>
          <w:b/>
          <w:bCs/>
        </w:rPr>
      </w:pPr>
      <w:r w:rsidRPr="00E240A5">
        <w:rPr>
          <w:b/>
          <w:bCs/>
        </w:rPr>
        <w:t>Table S1. Demographic breakdown of final sample used in this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5"/>
        <w:gridCol w:w="2285"/>
        <w:gridCol w:w="2285"/>
        <w:gridCol w:w="2285"/>
      </w:tblGrid>
      <w:tr w:rsidR="00F534D9" w14:paraId="34A4C98E" w14:textId="54D6A352" w:rsidTr="00F534D9">
        <w:tc>
          <w:tcPr>
            <w:tcW w:w="2495" w:type="dxa"/>
          </w:tcPr>
          <w:p w14:paraId="0FB6F015" w14:textId="01C16647" w:rsidR="00F534D9" w:rsidRDefault="00F534D9">
            <w:r>
              <w:t>Breastfeeding duration</w:t>
            </w:r>
          </w:p>
        </w:tc>
        <w:tc>
          <w:tcPr>
            <w:tcW w:w="2285" w:type="dxa"/>
          </w:tcPr>
          <w:p w14:paraId="78252221" w14:textId="50FF2B5E" w:rsidR="00F534D9" w:rsidRDefault="00F534D9">
            <w:r>
              <w:t>Sample size</w:t>
            </w:r>
          </w:p>
        </w:tc>
        <w:tc>
          <w:tcPr>
            <w:tcW w:w="2285" w:type="dxa"/>
          </w:tcPr>
          <w:p w14:paraId="439B3749" w14:textId="455565BF" w:rsidR="00F534D9" w:rsidRDefault="00F534D9">
            <w:r>
              <w:t>Sex</w:t>
            </w:r>
          </w:p>
        </w:tc>
        <w:tc>
          <w:tcPr>
            <w:tcW w:w="2285" w:type="dxa"/>
          </w:tcPr>
          <w:p w14:paraId="49445C0D" w14:textId="77BFBFDA" w:rsidR="00F534D9" w:rsidRDefault="00F534D9">
            <w:r>
              <w:t>Ancestry</w:t>
            </w:r>
          </w:p>
        </w:tc>
      </w:tr>
      <w:tr w:rsidR="00F534D9" w14:paraId="52F08F78" w14:textId="5E8C41B4" w:rsidTr="00F534D9">
        <w:tc>
          <w:tcPr>
            <w:tcW w:w="2495" w:type="dxa"/>
          </w:tcPr>
          <w:p w14:paraId="30D524DA" w14:textId="7912E6AD" w:rsidR="00F534D9" w:rsidRDefault="00F534D9">
            <w:r>
              <w:t>0 months</w:t>
            </w:r>
          </w:p>
        </w:tc>
        <w:tc>
          <w:tcPr>
            <w:tcW w:w="2285" w:type="dxa"/>
          </w:tcPr>
          <w:p w14:paraId="7BF397FB" w14:textId="0FC9D642" w:rsidR="00F534D9" w:rsidRDefault="00F534D9">
            <w:r>
              <w:t>N=434</w:t>
            </w:r>
          </w:p>
        </w:tc>
        <w:tc>
          <w:tcPr>
            <w:tcW w:w="2285" w:type="dxa"/>
          </w:tcPr>
          <w:p w14:paraId="657A347B" w14:textId="06749BEE" w:rsidR="00E240A5" w:rsidRDefault="00E240A5">
            <w:r>
              <w:t>Male (N=</w:t>
            </w:r>
            <w:r w:rsidR="0096058F">
              <w:t>2</w:t>
            </w:r>
            <w:r w:rsidR="00DC6B58">
              <w:t>23</w:t>
            </w:r>
            <w:r>
              <w:t>)</w:t>
            </w:r>
          </w:p>
          <w:p w14:paraId="4B1A81C0" w14:textId="74C4396B" w:rsidR="00F534D9" w:rsidRDefault="00E240A5">
            <w:r>
              <w:t>Female (N=</w:t>
            </w:r>
            <w:r w:rsidR="0096058F">
              <w:t>21</w:t>
            </w:r>
            <w:r w:rsidR="00DC6B58">
              <w:t>1</w:t>
            </w:r>
            <w:r>
              <w:t>)</w:t>
            </w:r>
          </w:p>
        </w:tc>
        <w:tc>
          <w:tcPr>
            <w:tcW w:w="2285" w:type="dxa"/>
          </w:tcPr>
          <w:p w14:paraId="2453C5B8" w14:textId="77777777" w:rsidR="00643249" w:rsidRDefault="00643249" w:rsidP="00643249">
            <w:r>
              <w:t>White (N = 273)</w:t>
            </w:r>
          </w:p>
          <w:p w14:paraId="3CD4E242" w14:textId="77777777" w:rsidR="00643249" w:rsidRDefault="00643249" w:rsidP="00643249">
            <w:r>
              <w:t>Black (N = 115)</w:t>
            </w:r>
          </w:p>
          <w:p w14:paraId="4DF8E394" w14:textId="77777777" w:rsidR="00643249" w:rsidRDefault="00643249" w:rsidP="00643249">
            <w:r>
              <w:t>Asian (N = 0)</w:t>
            </w:r>
          </w:p>
          <w:p w14:paraId="603F8A4B" w14:textId="77777777" w:rsidR="00643249" w:rsidRDefault="00643249" w:rsidP="00643249">
            <w:r>
              <w:t>NHOPI (N = 0)</w:t>
            </w:r>
          </w:p>
          <w:p w14:paraId="00A93DCF" w14:textId="77777777" w:rsidR="00643249" w:rsidRDefault="00643249" w:rsidP="00643249">
            <w:r>
              <w:t>AIAN (N = 7)</w:t>
            </w:r>
          </w:p>
          <w:p w14:paraId="77B4EA83" w14:textId="77777777" w:rsidR="00643249" w:rsidRDefault="00643249" w:rsidP="00643249">
            <w:r>
              <w:t>Other (N = 12)</w:t>
            </w:r>
          </w:p>
          <w:p w14:paraId="7295AC42" w14:textId="77777777" w:rsidR="00643249" w:rsidRDefault="00643249" w:rsidP="00643249">
            <w:r>
              <w:t>Multiple (N = 23)</w:t>
            </w:r>
          </w:p>
          <w:p w14:paraId="45C16E35" w14:textId="72FE5157" w:rsidR="00E240A5" w:rsidRDefault="00643249" w:rsidP="00643249">
            <w:r>
              <w:t>Unknown (N = 4)</w:t>
            </w:r>
          </w:p>
        </w:tc>
      </w:tr>
      <w:tr w:rsidR="00E240A5" w14:paraId="2581A7E9" w14:textId="28ADBC99" w:rsidTr="00F534D9">
        <w:tc>
          <w:tcPr>
            <w:tcW w:w="2495" w:type="dxa"/>
          </w:tcPr>
          <w:p w14:paraId="71BCDDEF" w14:textId="2659D7F5" w:rsidR="00E240A5" w:rsidRDefault="00E240A5" w:rsidP="00E240A5">
            <w:r>
              <w:t>1-3 months</w:t>
            </w:r>
          </w:p>
        </w:tc>
        <w:tc>
          <w:tcPr>
            <w:tcW w:w="2285" w:type="dxa"/>
          </w:tcPr>
          <w:p w14:paraId="759B16E0" w14:textId="55E7F8B8" w:rsidR="00E240A5" w:rsidRDefault="00E240A5" w:rsidP="00E240A5">
            <w:r>
              <w:t>N=293</w:t>
            </w:r>
          </w:p>
        </w:tc>
        <w:tc>
          <w:tcPr>
            <w:tcW w:w="2285" w:type="dxa"/>
          </w:tcPr>
          <w:p w14:paraId="696EAFD4" w14:textId="567E4AF7" w:rsidR="00E240A5" w:rsidRDefault="00E240A5" w:rsidP="00E240A5">
            <w:r>
              <w:t>Male (N=</w:t>
            </w:r>
            <w:r w:rsidR="00EF5132">
              <w:t>1</w:t>
            </w:r>
            <w:r w:rsidR="00DC6B58">
              <w:t>63</w:t>
            </w:r>
            <w:r>
              <w:t>)</w:t>
            </w:r>
          </w:p>
          <w:p w14:paraId="59C995B8" w14:textId="20460652" w:rsidR="00E240A5" w:rsidRDefault="00E240A5" w:rsidP="00E240A5">
            <w:r>
              <w:t>Female (N=</w:t>
            </w:r>
            <w:r w:rsidR="00EF5132">
              <w:t>1</w:t>
            </w:r>
            <w:r w:rsidR="00DC6B58">
              <w:t>30</w:t>
            </w:r>
            <w:r>
              <w:t>)</w:t>
            </w:r>
          </w:p>
        </w:tc>
        <w:tc>
          <w:tcPr>
            <w:tcW w:w="2285" w:type="dxa"/>
          </w:tcPr>
          <w:p w14:paraId="65AF99EA" w14:textId="77777777" w:rsidR="009F3995" w:rsidRDefault="009F3995" w:rsidP="009F3995">
            <w:r>
              <w:t>White (N = 238)</w:t>
            </w:r>
          </w:p>
          <w:p w14:paraId="1CB08AB7" w14:textId="77777777" w:rsidR="009F3995" w:rsidRDefault="009F3995" w:rsidP="009F3995">
            <w:r>
              <w:t>Black (N = 24)</w:t>
            </w:r>
          </w:p>
          <w:p w14:paraId="3BC646C1" w14:textId="77777777" w:rsidR="009F3995" w:rsidRDefault="009F3995" w:rsidP="009F3995">
            <w:r>
              <w:t>Asian (N = 0)</w:t>
            </w:r>
          </w:p>
          <w:p w14:paraId="40951D66" w14:textId="77777777" w:rsidR="009F3995" w:rsidRDefault="009F3995" w:rsidP="009F3995">
            <w:r>
              <w:t>NHOPI (N = 0)</w:t>
            </w:r>
          </w:p>
          <w:p w14:paraId="3395B03E" w14:textId="77777777" w:rsidR="009F3995" w:rsidRDefault="009F3995" w:rsidP="009F3995">
            <w:r>
              <w:t>AIAN (N = 1)</w:t>
            </w:r>
          </w:p>
          <w:p w14:paraId="1096FA5E" w14:textId="77777777" w:rsidR="009F3995" w:rsidRDefault="009F3995" w:rsidP="009F3995">
            <w:r>
              <w:t>Other (N = 13)</w:t>
            </w:r>
          </w:p>
          <w:p w14:paraId="0B0F9256" w14:textId="77777777" w:rsidR="009F3995" w:rsidRDefault="009F3995" w:rsidP="009F3995">
            <w:r>
              <w:t>Multiple (N = 13)</w:t>
            </w:r>
          </w:p>
          <w:p w14:paraId="2C290F27" w14:textId="6F6DAAD5" w:rsidR="00E240A5" w:rsidRDefault="009F3995" w:rsidP="009F3995">
            <w:r>
              <w:t>Unknown (N = 4)</w:t>
            </w:r>
          </w:p>
        </w:tc>
      </w:tr>
      <w:tr w:rsidR="00E240A5" w14:paraId="6463B696" w14:textId="3E370F47" w:rsidTr="00F534D9">
        <w:tc>
          <w:tcPr>
            <w:tcW w:w="2495" w:type="dxa"/>
          </w:tcPr>
          <w:p w14:paraId="7A1356FB" w14:textId="2C5508B5" w:rsidR="00E240A5" w:rsidRDefault="00E240A5" w:rsidP="00E240A5">
            <w:r>
              <w:t>4-6 months</w:t>
            </w:r>
          </w:p>
        </w:tc>
        <w:tc>
          <w:tcPr>
            <w:tcW w:w="2285" w:type="dxa"/>
          </w:tcPr>
          <w:p w14:paraId="52FCC402" w14:textId="4CBC64F1" w:rsidR="00E240A5" w:rsidRDefault="00E240A5" w:rsidP="00E240A5">
            <w:r>
              <w:t>N=384</w:t>
            </w:r>
          </w:p>
        </w:tc>
        <w:tc>
          <w:tcPr>
            <w:tcW w:w="2285" w:type="dxa"/>
          </w:tcPr>
          <w:p w14:paraId="01BEB58C" w14:textId="31434646" w:rsidR="00E240A5" w:rsidRDefault="00E240A5" w:rsidP="00E240A5">
            <w:r>
              <w:t>Male (N=</w:t>
            </w:r>
            <w:r w:rsidR="00EF5132">
              <w:t>19</w:t>
            </w:r>
            <w:r w:rsidR="00DC6B58">
              <w:t>8</w:t>
            </w:r>
            <w:r>
              <w:t>)</w:t>
            </w:r>
          </w:p>
          <w:p w14:paraId="45F85F10" w14:textId="2E7D74EC" w:rsidR="00E240A5" w:rsidRDefault="00E240A5" w:rsidP="00E240A5">
            <w:r>
              <w:t>Female (N=</w:t>
            </w:r>
            <w:r w:rsidR="00EF5132">
              <w:t>1</w:t>
            </w:r>
            <w:r w:rsidR="00DC6B58">
              <w:t>86</w:t>
            </w:r>
            <w:r>
              <w:t>)</w:t>
            </w:r>
          </w:p>
        </w:tc>
        <w:tc>
          <w:tcPr>
            <w:tcW w:w="2285" w:type="dxa"/>
          </w:tcPr>
          <w:p w14:paraId="0AED6FE0" w14:textId="77777777" w:rsidR="009F3995" w:rsidRDefault="009F3995" w:rsidP="009F3995">
            <w:r>
              <w:t>White (N = 319)</w:t>
            </w:r>
          </w:p>
          <w:p w14:paraId="51E988B7" w14:textId="77777777" w:rsidR="009F3995" w:rsidRDefault="009F3995" w:rsidP="009F3995">
            <w:r>
              <w:t>Black (N = 36)</w:t>
            </w:r>
          </w:p>
          <w:p w14:paraId="072EB1FF" w14:textId="77777777" w:rsidR="009F3995" w:rsidRDefault="009F3995" w:rsidP="009F3995">
            <w:r>
              <w:t>Asian (N = 0)</w:t>
            </w:r>
          </w:p>
          <w:p w14:paraId="256F2B20" w14:textId="77777777" w:rsidR="009F3995" w:rsidRDefault="009F3995" w:rsidP="009F3995">
            <w:r>
              <w:t>NHOPI (N = 0)</w:t>
            </w:r>
          </w:p>
          <w:p w14:paraId="34D639E6" w14:textId="77777777" w:rsidR="009F3995" w:rsidRDefault="009F3995" w:rsidP="009F3995">
            <w:r>
              <w:t>AIAN (N = 0)</w:t>
            </w:r>
          </w:p>
          <w:p w14:paraId="19780D24" w14:textId="77777777" w:rsidR="009F3995" w:rsidRDefault="009F3995" w:rsidP="009F3995">
            <w:r>
              <w:t>Other (N = 7)</w:t>
            </w:r>
          </w:p>
          <w:p w14:paraId="2D9CD6BA" w14:textId="77777777" w:rsidR="009F3995" w:rsidRDefault="009F3995" w:rsidP="009F3995">
            <w:r>
              <w:t>Multiple (N = 19)</w:t>
            </w:r>
          </w:p>
          <w:p w14:paraId="6151F4E7" w14:textId="74E65D55" w:rsidR="00E240A5" w:rsidRDefault="009F3995" w:rsidP="009F3995">
            <w:r>
              <w:t>Unknown (N = 2)</w:t>
            </w:r>
          </w:p>
        </w:tc>
      </w:tr>
      <w:tr w:rsidR="00E240A5" w14:paraId="5E4FF7B4" w14:textId="202D2127" w:rsidTr="00F534D9">
        <w:tc>
          <w:tcPr>
            <w:tcW w:w="2495" w:type="dxa"/>
          </w:tcPr>
          <w:p w14:paraId="60608729" w14:textId="5F35B7CA" w:rsidR="00E240A5" w:rsidRDefault="00E240A5" w:rsidP="00E240A5">
            <w:r>
              <w:t>7-9 months</w:t>
            </w:r>
          </w:p>
        </w:tc>
        <w:tc>
          <w:tcPr>
            <w:tcW w:w="2285" w:type="dxa"/>
          </w:tcPr>
          <w:p w14:paraId="722E1498" w14:textId="74061EE0" w:rsidR="00E240A5" w:rsidRDefault="00E240A5" w:rsidP="00E240A5">
            <w:r>
              <w:t>N=222</w:t>
            </w:r>
          </w:p>
        </w:tc>
        <w:tc>
          <w:tcPr>
            <w:tcW w:w="2285" w:type="dxa"/>
          </w:tcPr>
          <w:p w14:paraId="16CBFF5C" w14:textId="4F6FF46B" w:rsidR="00E240A5" w:rsidRDefault="00E240A5" w:rsidP="00E240A5">
            <w:r>
              <w:t>Male (N=</w:t>
            </w:r>
            <w:r w:rsidR="00DC6B58">
              <w:t>98</w:t>
            </w:r>
            <w:r>
              <w:t>)</w:t>
            </w:r>
          </w:p>
          <w:p w14:paraId="6CD91037" w14:textId="0DA1426D" w:rsidR="00E240A5" w:rsidRDefault="00E240A5" w:rsidP="00E240A5">
            <w:r>
              <w:t>Female (N=</w:t>
            </w:r>
            <w:r w:rsidR="00EF5132">
              <w:t>1</w:t>
            </w:r>
            <w:r w:rsidR="00DC6B58">
              <w:t>24</w:t>
            </w:r>
            <w:r>
              <w:t>)</w:t>
            </w:r>
          </w:p>
        </w:tc>
        <w:tc>
          <w:tcPr>
            <w:tcW w:w="2285" w:type="dxa"/>
          </w:tcPr>
          <w:p w14:paraId="29251F48" w14:textId="77777777" w:rsidR="009F3995" w:rsidRDefault="009F3995" w:rsidP="009F3995">
            <w:r>
              <w:t>White (N = 194)</w:t>
            </w:r>
          </w:p>
          <w:p w14:paraId="102DD551" w14:textId="77777777" w:rsidR="009F3995" w:rsidRDefault="009F3995" w:rsidP="009F3995">
            <w:r>
              <w:t>Black (N = 15)</w:t>
            </w:r>
          </w:p>
          <w:p w14:paraId="495D34D4" w14:textId="77777777" w:rsidR="009F3995" w:rsidRDefault="009F3995" w:rsidP="009F3995">
            <w:r>
              <w:t>Asian (N = 0)</w:t>
            </w:r>
          </w:p>
          <w:p w14:paraId="17C08FE5" w14:textId="77777777" w:rsidR="009F3995" w:rsidRDefault="009F3995" w:rsidP="009F3995">
            <w:r>
              <w:t>NHOPI (N = 0)</w:t>
            </w:r>
          </w:p>
          <w:p w14:paraId="515D06BA" w14:textId="77777777" w:rsidR="009F3995" w:rsidRDefault="009F3995" w:rsidP="009F3995">
            <w:r>
              <w:t>AIAN (N = 0)</w:t>
            </w:r>
          </w:p>
          <w:p w14:paraId="78D7F2CC" w14:textId="77777777" w:rsidR="009F3995" w:rsidRDefault="009F3995" w:rsidP="009F3995">
            <w:r>
              <w:t>Other (N = 7)</w:t>
            </w:r>
          </w:p>
          <w:p w14:paraId="0F8A652A" w14:textId="77777777" w:rsidR="009F3995" w:rsidRDefault="009F3995" w:rsidP="009F3995">
            <w:r>
              <w:t>Multiple (N = 6)</w:t>
            </w:r>
          </w:p>
          <w:p w14:paraId="7E5DA9D5" w14:textId="4B57A2B2" w:rsidR="00E240A5" w:rsidRDefault="009F3995" w:rsidP="009F3995">
            <w:r>
              <w:t>Unknown (N = 0)</w:t>
            </w:r>
          </w:p>
        </w:tc>
      </w:tr>
      <w:tr w:rsidR="00E240A5" w14:paraId="5994B992" w14:textId="6A495A52" w:rsidTr="00F534D9">
        <w:tc>
          <w:tcPr>
            <w:tcW w:w="2495" w:type="dxa"/>
          </w:tcPr>
          <w:p w14:paraId="3CDE999F" w14:textId="0E4D90DC" w:rsidR="00E240A5" w:rsidRDefault="00E240A5" w:rsidP="00E240A5">
            <w:r>
              <w:t>10-12 months</w:t>
            </w:r>
          </w:p>
        </w:tc>
        <w:tc>
          <w:tcPr>
            <w:tcW w:w="2285" w:type="dxa"/>
          </w:tcPr>
          <w:p w14:paraId="42B82B73" w14:textId="3BE634ED" w:rsidR="00E240A5" w:rsidRDefault="00E240A5" w:rsidP="00E240A5">
            <w:r>
              <w:t>N=375</w:t>
            </w:r>
          </w:p>
        </w:tc>
        <w:tc>
          <w:tcPr>
            <w:tcW w:w="2285" w:type="dxa"/>
          </w:tcPr>
          <w:p w14:paraId="37A5CD4F" w14:textId="36FB142E" w:rsidR="00E240A5" w:rsidRDefault="00E240A5" w:rsidP="00E240A5">
            <w:r>
              <w:t>Male (N=</w:t>
            </w:r>
            <w:r w:rsidR="00DC6B58">
              <w:t>201</w:t>
            </w:r>
            <w:r>
              <w:t>)</w:t>
            </w:r>
          </w:p>
          <w:p w14:paraId="2E67A795" w14:textId="1975BC7C" w:rsidR="00E240A5" w:rsidRDefault="00E240A5" w:rsidP="00E240A5">
            <w:r>
              <w:t>Female (N=</w:t>
            </w:r>
            <w:r w:rsidR="00EF5132">
              <w:t>1</w:t>
            </w:r>
            <w:r w:rsidR="00DC6B58">
              <w:t>74</w:t>
            </w:r>
            <w:r>
              <w:t>)</w:t>
            </w:r>
          </w:p>
        </w:tc>
        <w:tc>
          <w:tcPr>
            <w:tcW w:w="2285" w:type="dxa"/>
          </w:tcPr>
          <w:p w14:paraId="7CB28E1D" w14:textId="77777777" w:rsidR="009F3995" w:rsidRDefault="009F3995" w:rsidP="009F3995">
            <w:r>
              <w:t>White (N = 344)</w:t>
            </w:r>
          </w:p>
          <w:p w14:paraId="6902DFF9" w14:textId="77777777" w:rsidR="009F3995" w:rsidRDefault="009F3995" w:rsidP="009F3995">
            <w:r>
              <w:t>Black (N = 11)</w:t>
            </w:r>
          </w:p>
          <w:p w14:paraId="2E5753D0" w14:textId="77777777" w:rsidR="009F3995" w:rsidRDefault="009F3995" w:rsidP="009F3995">
            <w:r>
              <w:t>Asian (N = 0)</w:t>
            </w:r>
          </w:p>
          <w:p w14:paraId="67370BCE" w14:textId="77777777" w:rsidR="009F3995" w:rsidRDefault="009F3995" w:rsidP="009F3995">
            <w:r>
              <w:t>NHOPI (N = 0)</w:t>
            </w:r>
          </w:p>
          <w:p w14:paraId="45CCD559" w14:textId="77777777" w:rsidR="009F3995" w:rsidRDefault="009F3995" w:rsidP="009F3995">
            <w:r>
              <w:t>AIAN (N = 1)</w:t>
            </w:r>
          </w:p>
          <w:p w14:paraId="5E21864E" w14:textId="77777777" w:rsidR="009F3995" w:rsidRDefault="009F3995" w:rsidP="009F3995">
            <w:r>
              <w:t>Other (N = 4)</w:t>
            </w:r>
          </w:p>
          <w:p w14:paraId="472A4969" w14:textId="77777777" w:rsidR="009F3995" w:rsidRDefault="009F3995" w:rsidP="009F3995">
            <w:r>
              <w:t>Multiple (N = 12)</w:t>
            </w:r>
          </w:p>
          <w:p w14:paraId="1B1AE511" w14:textId="3C4F0A46" w:rsidR="00E240A5" w:rsidRDefault="009F3995" w:rsidP="009F3995">
            <w:r>
              <w:t>Unknown (N = 3)</w:t>
            </w:r>
          </w:p>
        </w:tc>
      </w:tr>
      <w:tr w:rsidR="00E240A5" w14:paraId="27E4B98F" w14:textId="71D27884" w:rsidTr="00F534D9">
        <w:tc>
          <w:tcPr>
            <w:tcW w:w="2495" w:type="dxa"/>
          </w:tcPr>
          <w:p w14:paraId="39A009F4" w14:textId="2F63C6F6" w:rsidR="00E240A5" w:rsidRDefault="00E240A5" w:rsidP="00E240A5">
            <w:r>
              <w:t>13-18 months</w:t>
            </w:r>
          </w:p>
        </w:tc>
        <w:tc>
          <w:tcPr>
            <w:tcW w:w="2285" w:type="dxa"/>
          </w:tcPr>
          <w:p w14:paraId="4BAAAF68" w14:textId="3353BB1C" w:rsidR="00E240A5" w:rsidRDefault="00E240A5" w:rsidP="00E240A5">
            <w:r>
              <w:t>N=</w:t>
            </w:r>
            <w:r w:rsidR="004452E1">
              <w:t>307</w:t>
            </w:r>
          </w:p>
        </w:tc>
        <w:tc>
          <w:tcPr>
            <w:tcW w:w="2285" w:type="dxa"/>
          </w:tcPr>
          <w:p w14:paraId="4E6E7640" w14:textId="0099AB16" w:rsidR="00E240A5" w:rsidRDefault="00E240A5" w:rsidP="00E240A5">
            <w:r>
              <w:t>Male (N=</w:t>
            </w:r>
            <w:r w:rsidR="00EF5132">
              <w:t>15</w:t>
            </w:r>
            <w:r w:rsidR="00DC6B58">
              <w:t>6</w:t>
            </w:r>
            <w:r>
              <w:t>)</w:t>
            </w:r>
          </w:p>
          <w:p w14:paraId="6E17F37B" w14:textId="2E307D3A" w:rsidR="00E240A5" w:rsidRDefault="00E240A5" w:rsidP="00E240A5">
            <w:r>
              <w:lastRenderedPageBreak/>
              <w:t>Female (N=</w:t>
            </w:r>
            <w:r w:rsidR="00EF5132">
              <w:t>1</w:t>
            </w:r>
            <w:r w:rsidR="00DC6B58">
              <w:t>51</w:t>
            </w:r>
            <w:r>
              <w:t>)</w:t>
            </w:r>
          </w:p>
        </w:tc>
        <w:tc>
          <w:tcPr>
            <w:tcW w:w="2285" w:type="dxa"/>
          </w:tcPr>
          <w:p w14:paraId="6DBD6839" w14:textId="77777777" w:rsidR="009F3995" w:rsidRDefault="009F3995" w:rsidP="009F3995">
            <w:r>
              <w:lastRenderedPageBreak/>
              <w:t>White (N = 281)</w:t>
            </w:r>
          </w:p>
          <w:p w14:paraId="16543E62" w14:textId="77777777" w:rsidR="009F3995" w:rsidRDefault="009F3995" w:rsidP="009F3995">
            <w:r>
              <w:lastRenderedPageBreak/>
              <w:t>Black (N = 10)</w:t>
            </w:r>
          </w:p>
          <w:p w14:paraId="38E9E9D4" w14:textId="77777777" w:rsidR="009F3995" w:rsidRDefault="009F3995" w:rsidP="009F3995">
            <w:r>
              <w:t>Asian (N = 0)</w:t>
            </w:r>
          </w:p>
          <w:p w14:paraId="00BC34A6" w14:textId="77777777" w:rsidR="009F3995" w:rsidRDefault="009F3995" w:rsidP="009F3995">
            <w:r>
              <w:t>NHOPI (N = 0)</w:t>
            </w:r>
          </w:p>
          <w:p w14:paraId="4F3C747C" w14:textId="77777777" w:rsidR="009F3995" w:rsidRDefault="009F3995" w:rsidP="009F3995">
            <w:r>
              <w:t>AIAN (N = 1)</w:t>
            </w:r>
          </w:p>
          <w:p w14:paraId="5D4D8B05" w14:textId="77777777" w:rsidR="009F3995" w:rsidRDefault="009F3995" w:rsidP="009F3995">
            <w:r>
              <w:t>Other (N = 5)</w:t>
            </w:r>
          </w:p>
          <w:p w14:paraId="02DB192F" w14:textId="77777777" w:rsidR="009F3995" w:rsidRDefault="009F3995" w:rsidP="009F3995">
            <w:r>
              <w:t>Multiple (N = 9)</w:t>
            </w:r>
          </w:p>
          <w:p w14:paraId="32665AC3" w14:textId="2A61D5CD" w:rsidR="00E240A5" w:rsidRDefault="009F3995" w:rsidP="009F3995">
            <w:r>
              <w:t>Unknown (N = 1)</w:t>
            </w:r>
          </w:p>
        </w:tc>
      </w:tr>
      <w:tr w:rsidR="00E240A5" w14:paraId="71E45B1A" w14:textId="1BB4B998" w:rsidTr="00F534D9">
        <w:tc>
          <w:tcPr>
            <w:tcW w:w="2495" w:type="dxa"/>
          </w:tcPr>
          <w:p w14:paraId="0CAF70CE" w14:textId="580ABF8F" w:rsidR="00E240A5" w:rsidRDefault="00E240A5" w:rsidP="00E240A5">
            <w:r>
              <w:lastRenderedPageBreak/>
              <w:t>19-24 months</w:t>
            </w:r>
          </w:p>
        </w:tc>
        <w:tc>
          <w:tcPr>
            <w:tcW w:w="2285" w:type="dxa"/>
          </w:tcPr>
          <w:p w14:paraId="418737BF" w14:textId="24AB96AB" w:rsidR="00E240A5" w:rsidRDefault="00E240A5" w:rsidP="00E240A5">
            <w:r>
              <w:t>N=133</w:t>
            </w:r>
          </w:p>
        </w:tc>
        <w:tc>
          <w:tcPr>
            <w:tcW w:w="2285" w:type="dxa"/>
          </w:tcPr>
          <w:p w14:paraId="3F0BEE82" w14:textId="56FC6D4F" w:rsidR="00E240A5" w:rsidRDefault="00E240A5" w:rsidP="00E240A5">
            <w:r>
              <w:t>Male (N=</w:t>
            </w:r>
            <w:r w:rsidR="00DC6B58">
              <w:t>69</w:t>
            </w:r>
            <w:r>
              <w:t>)</w:t>
            </w:r>
          </w:p>
          <w:p w14:paraId="7B727AF7" w14:textId="194000AB" w:rsidR="00E240A5" w:rsidRDefault="00E240A5" w:rsidP="00E240A5">
            <w:r>
              <w:t>Female (N=</w:t>
            </w:r>
            <w:r w:rsidR="00EF5132">
              <w:t>6</w:t>
            </w:r>
            <w:r w:rsidR="00DC6B58">
              <w:t>4</w:t>
            </w:r>
            <w:r>
              <w:t>)</w:t>
            </w:r>
          </w:p>
        </w:tc>
        <w:tc>
          <w:tcPr>
            <w:tcW w:w="2285" w:type="dxa"/>
          </w:tcPr>
          <w:p w14:paraId="5F43054A" w14:textId="77777777" w:rsidR="009F3995" w:rsidRDefault="009F3995" w:rsidP="009F3995">
            <w:r>
              <w:t>White (N = 114)</w:t>
            </w:r>
          </w:p>
          <w:p w14:paraId="292EDF52" w14:textId="77777777" w:rsidR="009F3995" w:rsidRDefault="009F3995" w:rsidP="009F3995">
            <w:r>
              <w:t>Black (N = 3)</w:t>
            </w:r>
          </w:p>
          <w:p w14:paraId="063A14CD" w14:textId="77777777" w:rsidR="009F3995" w:rsidRDefault="009F3995" w:rsidP="009F3995">
            <w:r>
              <w:t>Asian (N = 0)</w:t>
            </w:r>
          </w:p>
          <w:p w14:paraId="7D3C9EF0" w14:textId="77777777" w:rsidR="009F3995" w:rsidRDefault="009F3995" w:rsidP="009F3995">
            <w:r>
              <w:t>NHOPI (N = 0)</w:t>
            </w:r>
          </w:p>
          <w:p w14:paraId="19AA4C4F" w14:textId="77777777" w:rsidR="009F3995" w:rsidRDefault="009F3995" w:rsidP="009F3995">
            <w:r>
              <w:t>AIAN (N = 1)</w:t>
            </w:r>
          </w:p>
          <w:p w14:paraId="353E3490" w14:textId="77777777" w:rsidR="009F3995" w:rsidRDefault="009F3995" w:rsidP="009F3995">
            <w:r>
              <w:t>Other (N = 6)</w:t>
            </w:r>
          </w:p>
          <w:p w14:paraId="2E734531" w14:textId="77777777" w:rsidR="009F3995" w:rsidRDefault="009F3995" w:rsidP="009F3995">
            <w:r>
              <w:t>Multiple (N = 7)</w:t>
            </w:r>
          </w:p>
          <w:p w14:paraId="7F40AC05" w14:textId="17322A37" w:rsidR="00E240A5" w:rsidRDefault="009F3995" w:rsidP="009F3995">
            <w:r>
              <w:t>Unknown (N = 2)</w:t>
            </w:r>
          </w:p>
        </w:tc>
      </w:tr>
    </w:tbl>
    <w:p w14:paraId="2BCA356C" w14:textId="52B1F595" w:rsidR="00E240A5" w:rsidRPr="00E240A5" w:rsidRDefault="00F534D9">
      <w:pPr>
        <w:rPr>
          <w:sz w:val="20"/>
          <w:szCs w:val="20"/>
        </w:rPr>
      </w:pPr>
      <w:r w:rsidRPr="00E240A5">
        <w:rPr>
          <w:sz w:val="20"/>
          <w:szCs w:val="20"/>
        </w:rPr>
        <w:t xml:space="preserve">Sex and ancestry </w:t>
      </w:r>
      <w:r w:rsidR="00E240A5">
        <w:rPr>
          <w:sz w:val="20"/>
          <w:szCs w:val="20"/>
        </w:rPr>
        <w:t xml:space="preserve">(NIH categories) </w:t>
      </w:r>
      <w:r w:rsidRPr="00E240A5">
        <w:rPr>
          <w:sz w:val="20"/>
          <w:szCs w:val="20"/>
        </w:rPr>
        <w:t>self-reported by parents.</w:t>
      </w:r>
      <w:r w:rsidR="00E240A5">
        <w:rPr>
          <w:sz w:val="20"/>
          <w:szCs w:val="20"/>
        </w:rPr>
        <w:t xml:space="preserve"> </w:t>
      </w:r>
      <w:r w:rsidR="00E240A5" w:rsidRPr="00E240A5">
        <w:rPr>
          <w:sz w:val="20"/>
          <w:szCs w:val="20"/>
        </w:rPr>
        <w:t xml:space="preserve">NHOPI = </w:t>
      </w:r>
      <w:r w:rsidR="00E240A5" w:rsidRPr="00E240A5">
        <w:rPr>
          <w:rStyle w:val="hgkelc"/>
          <w:sz w:val="20"/>
          <w:szCs w:val="20"/>
          <w:lang w:val="en"/>
        </w:rPr>
        <w:t>Native Hawaiian or Other Pacific Islander. AIAN = American Indian or Alaska Native</w:t>
      </w:r>
    </w:p>
    <w:sectPr w:rsidR="00E240A5" w:rsidRPr="00E24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C2C"/>
    <w:rsid w:val="00146D3C"/>
    <w:rsid w:val="002C2A70"/>
    <w:rsid w:val="003316EE"/>
    <w:rsid w:val="004452E1"/>
    <w:rsid w:val="00462932"/>
    <w:rsid w:val="00643249"/>
    <w:rsid w:val="00697160"/>
    <w:rsid w:val="0076274B"/>
    <w:rsid w:val="00926589"/>
    <w:rsid w:val="0096058F"/>
    <w:rsid w:val="009645F9"/>
    <w:rsid w:val="009866C4"/>
    <w:rsid w:val="009F3995"/>
    <w:rsid w:val="00DC6B58"/>
    <w:rsid w:val="00E240A5"/>
    <w:rsid w:val="00EB4C2C"/>
    <w:rsid w:val="00EF5132"/>
    <w:rsid w:val="00F5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67619"/>
  <w15:chartTrackingRefBased/>
  <w15:docId w15:val="{EAB7158D-4A50-5042-A35A-0695A9F96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4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E24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berg, Seth Michael</dc:creator>
  <cp:keywords/>
  <dc:description/>
  <cp:lastModifiedBy>Seppe Goovaerts</cp:lastModifiedBy>
  <cp:revision>11</cp:revision>
  <dcterms:created xsi:type="dcterms:W3CDTF">2024-01-01T03:27:00Z</dcterms:created>
  <dcterms:modified xsi:type="dcterms:W3CDTF">2024-01-04T18:32:00Z</dcterms:modified>
</cp:coreProperties>
</file>